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4CCA7" w14:textId="77777777" w:rsidR="00CB0D80" w:rsidRDefault="00CB0D80" w:rsidP="00CB0D80">
      <w:pPr>
        <w:ind w:right="1264"/>
        <w:rPr>
          <w:rFonts w:eastAsia="Arial" w:cstheme="minorHAnsi"/>
          <w:b/>
          <w:color w:val="000000"/>
        </w:rPr>
      </w:pPr>
      <w:r w:rsidRPr="00CB0D80">
        <w:t xml:space="preserve"> </w:t>
      </w:r>
      <w:r>
        <w:rPr>
          <w:rFonts w:eastAsia="Arial" w:cstheme="minorHAnsi"/>
          <w:b/>
          <w:color w:val="000000"/>
        </w:rPr>
        <w:t>S</w:t>
      </w:r>
      <w:r w:rsidRPr="00A94E99">
        <w:rPr>
          <w:rFonts w:eastAsia="Arial" w:cstheme="minorHAnsi"/>
          <w:b/>
          <w:color w:val="000000"/>
        </w:rPr>
        <w:t xml:space="preserve">upplementary Table ST3. </w:t>
      </w:r>
    </w:p>
    <w:p w14:paraId="701C1B73" w14:textId="77777777" w:rsidR="00CB0D80" w:rsidRPr="00C809C0" w:rsidRDefault="00CB0D80" w:rsidP="00CB0D80">
      <w:pPr>
        <w:ind w:right="1264"/>
        <w:rPr>
          <w:rFonts w:eastAsia="Times New Roman" w:cstheme="minorHAnsi"/>
          <w:color w:val="000000"/>
        </w:rPr>
      </w:pPr>
      <w:r w:rsidRPr="00A94E99">
        <w:rPr>
          <w:rFonts w:eastAsia="Times New Roman" w:cstheme="minorHAnsi"/>
          <w:color w:val="000000"/>
        </w:rPr>
        <w:t>Median and quartiles (Q</w:t>
      </w:r>
      <w:r w:rsidRPr="00A94E99">
        <w:rPr>
          <w:rFonts w:eastAsia="Times New Roman" w:cstheme="minorHAnsi"/>
          <w:color w:val="000000"/>
          <w:vertAlign w:val="subscript"/>
        </w:rPr>
        <w:t>1</w:t>
      </w:r>
      <w:r w:rsidRPr="00A94E99">
        <w:rPr>
          <w:rFonts w:eastAsia="Times New Roman" w:cstheme="minorHAnsi"/>
          <w:color w:val="000000"/>
        </w:rPr>
        <w:t>, Q</w:t>
      </w:r>
      <w:r w:rsidRPr="00A94E99">
        <w:rPr>
          <w:rFonts w:eastAsia="Times New Roman" w:cstheme="minorHAnsi"/>
          <w:color w:val="000000"/>
          <w:vertAlign w:val="subscript"/>
        </w:rPr>
        <w:t>3</w:t>
      </w:r>
      <w:r w:rsidRPr="00A94E99">
        <w:rPr>
          <w:rFonts w:eastAsia="Times New Roman" w:cstheme="minorHAnsi"/>
          <w:color w:val="000000"/>
        </w:rPr>
        <w:t>) of TD-</w:t>
      </w:r>
      <w:proofErr w:type="spellStart"/>
      <w:r w:rsidRPr="00A94E99">
        <w:rPr>
          <w:rFonts w:eastAsia="Times New Roman" w:cstheme="minorHAnsi"/>
          <w:color w:val="000000"/>
        </w:rPr>
        <w:t>fNIRS</w:t>
      </w:r>
      <w:proofErr w:type="spellEnd"/>
      <w:r w:rsidRPr="00A94E99">
        <w:rPr>
          <w:rFonts w:eastAsia="Times New Roman" w:cstheme="minorHAnsi"/>
          <w:color w:val="000000"/>
        </w:rPr>
        <w:t xml:space="preserve"> parameters</w:t>
      </w:r>
      <w:r>
        <w:rPr>
          <w:rFonts w:eastAsia="Times New Roman" w:cstheme="minorHAnsi"/>
          <w:color w:val="000000"/>
        </w:rPr>
        <w:t xml:space="preserve">, according to </w:t>
      </w:r>
      <w:r w:rsidRPr="00834B35">
        <w:rPr>
          <w:rFonts w:eastAsia="Times New Roman" w:cstheme="minorHAnsi"/>
        </w:rPr>
        <w:t>signal type (O</w:t>
      </w:r>
      <w:r w:rsidRPr="00834B35">
        <w:rPr>
          <w:rFonts w:eastAsia="Times New Roman" w:cstheme="minorHAnsi"/>
          <w:vertAlign w:val="subscript"/>
        </w:rPr>
        <w:t>2</w:t>
      </w:r>
      <w:r w:rsidRPr="00834B35">
        <w:rPr>
          <w:rFonts w:eastAsia="Times New Roman" w:cstheme="minorHAnsi"/>
        </w:rPr>
        <w:t xml:space="preserve">Hb, </w:t>
      </w:r>
      <w:proofErr w:type="spellStart"/>
      <w:r w:rsidRPr="00834B35">
        <w:rPr>
          <w:rFonts w:eastAsia="Times New Roman" w:cstheme="minorHAnsi"/>
        </w:rPr>
        <w:t>HHb</w:t>
      </w:r>
      <w:proofErr w:type="spellEnd"/>
      <w:r w:rsidRPr="00834B35">
        <w:rPr>
          <w:rFonts w:eastAsia="Times New Roman" w:cstheme="minorHAnsi"/>
        </w:rPr>
        <w:t xml:space="preserve">), acquisition channel (left/right hemisphere), and repetition of stimulation (1 </w:t>
      </w:r>
      <w:r w:rsidRPr="00E12128">
        <w:rPr>
          <w:rFonts w:eastAsia="Times New Roman" w:cstheme="minorHAnsi"/>
        </w:rPr>
        <w:t>to 5).</w:t>
      </w:r>
      <w:r>
        <w:rPr>
          <w:rFonts w:eastAsia="Times New Roman" w:cstheme="minorHAnsi"/>
          <w:color w:val="000000"/>
        </w:rPr>
        <w:t xml:space="preserve"> </w:t>
      </w:r>
      <w:r w:rsidRPr="00A94E99">
        <w:rPr>
          <w:rFonts w:eastAsia="Calibri" w:cstheme="minorHAnsi"/>
        </w:rPr>
        <w:t>NORM=normal; OHT=ocular hypertensive; NTG=normal tension glaucoma;</w:t>
      </w:r>
      <w:r>
        <w:rPr>
          <w:rFonts w:eastAsia="Calibri" w:cstheme="minorHAnsi"/>
        </w:rPr>
        <w:t xml:space="preserve"> </w:t>
      </w:r>
      <w:r w:rsidRPr="00A94E99">
        <w:rPr>
          <w:rFonts w:eastAsia="Calibri" w:cstheme="minorHAnsi"/>
        </w:rPr>
        <w:t>OAG=open angle glaucoma</w:t>
      </w:r>
    </w:p>
    <w:p w14:paraId="0156037E" w14:textId="77777777" w:rsidR="00CB0D80" w:rsidRDefault="00CB0D80" w:rsidP="00CB0D80">
      <w:pPr>
        <w:spacing w:after="120"/>
        <w:ind w:right="1265"/>
        <w:rPr>
          <w:rFonts w:ascii="Times New Roman" w:eastAsia="Times New Roman" w:hAnsi="Times New Roman" w:cs="Times New Roman"/>
          <w:color w:val="000000"/>
          <w:sz w:val="18"/>
        </w:rPr>
      </w:pPr>
    </w:p>
    <w:tbl>
      <w:tblPr>
        <w:tblW w:w="9469" w:type="dxa"/>
        <w:tblLayout w:type="fixed"/>
        <w:tblLook w:val="04A0" w:firstRow="1" w:lastRow="0" w:firstColumn="1" w:lastColumn="0" w:noHBand="0" w:noVBand="1"/>
      </w:tblPr>
      <w:tblGrid>
        <w:gridCol w:w="2328"/>
        <w:gridCol w:w="1719"/>
        <w:gridCol w:w="1731"/>
        <w:gridCol w:w="1872"/>
        <w:gridCol w:w="1819"/>
      </w:tblGrid>
      <w:tr w:rsidR="00CB0D80" w14:paraId="290E3E22" w14:textId="77777777" w:rsidTr="007B3A08">
        <w:tc>
          <w:tcPr>
            <w:tcW w:w="2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D09DDD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44FDC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NORM</w:t>
            </w:r>
          </w:p>
        </w:tc>
        <w:tc>
          <w:tcPr>
            <w:tcW w:w="3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C7AB96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OHT</w:t>
            </w:r>
          </w:p>
        </w:tc>
      </w:tr>
      <w:tr w:rsidR="00CB0D80" w14:paraId="378D6DE2" w14:textId="77777777" w:rsidTr="007B3A08">
        <w:tc>
          <w:tcPr>
            <w:tcW w:w="23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727160" w14:textId="77777777" w:rsidR="00CB0D80" w:rsidRDefault="00CB0D80" w:rsidP="007B3A08">
            <w:pPr>
              <w:widowControl w:val="0"/>
              <w:spacing w:after="200" w:line="276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742D3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EY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F8744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EY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925A1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EY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97972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EYE</w:t>
            </w:r>
          </w:p>
        </w:tc>
      </w:tr>
      <w:tr w:rsidR="00CB0D80" w14:paraId="3C7503A4" w14:textId="77777777" w:rsidTr="007B3A08"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BD46FA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1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58B06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Symbol" w:eastAsia="Symbol" w:hAnsi="Symbol" w:cs="Symbol"/>
                <w:b/>
                <w:color w:val="000000"/>
                <w:sz w:val="18"/>
              </w:rPr>
              <w:t>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>HHb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>[s]</w:t>
            </w:r>
          </w:p>
        </w:tc>
      </w:tr>
      <w:tr w:rsidR="00CB0D80" w14:paraId="4FBB8679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196D5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1A84766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66BE1D8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2680EB3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3ACD596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72EBA0E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87B71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58902F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2 (2.1, 6.4)</w:t>
            </w:r>
          </w:p>
          <w:p w14:paraId="2442B9D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2.6, 7.1)</w:t>
            </w:r>
          </w:p>
          <w:p w14:paraId="2EE0EC6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1 (3.6, 7.8)</w:t>
            </w:r>
          </w:p>
          <w:p w14:paraId="05D9660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5 (3.0, 8.4)  </w:t>
            </w:r>
          </w:p>
          <w:p w14:paraId="002C3978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8 (2.0, 7.0)  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A56E0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47B270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4 (3.3, 7.1)</w:t>
            </w:r>
          </w:p>
          <w:p w14:paraId="13947AD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3 (4.0, 6.9)  </w:t>
            </w:r>
          </w:p>
          <w:p w14:paraId="4239D21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1 (4.5, 7.3)</w:t>
            </w:r>
          </w:p>
          <w:p w14:paraId="3F3D8E7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1 (3.4, 7.2)</w:t>
            </w:r>
          </w:p>
          <w:p w14:paraId="378FBB28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8 (3.4, 7.5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0BC96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F39F5B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3 (3.6, 6.7)</w:t>
            </w:r>
          </w:p>
          <w:p w14:paraId="6D93648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3 (3.6, 6.8)</w:t>
            </w:r>
          </w:p>
          <w:p w14:paraId="4A83CDE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4 (3.3, 6.5)</w:t>
            </w:r>
          </w:p>
          <w:p w14:paraId="3D80034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1.8, 6.6)</w:t>
            </w:r>
          </w:p>
          <w:p w14:paraId="730B3A4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5 (4.2, 7.6)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C85E9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1E1666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3 (1.2, 6.5)</w:t>
            </w:r>
          </w:p>
          <w:p w14:paraId="6F2242F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3 (3.6, 7.1)</w:t>
            </w:r>
          </w:p>
          <w:p w14:paraId="106F53B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6.1 (4.7, 8.0)  </w:t>
            </w:r>
          </w:p>
          <w:p w14:paraId="19EAB16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5 (3.7, 7.7)</w:t>
            </w:r>
          </w:p>
          <w:p w14:paraId="5BA478CF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2 (3.6, 6.8)</w:t>
            </w:r>
          </w:p>
        </w:tc>
      </w:tr>
      <w:tr w:rsidR="00CB0D80" w14:paraId="655590D9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22B1A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16069B3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167CE89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50F2D1E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0E6A57F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20BE680B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AA2D6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29BFC1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1 (1.8, 6.3)</w:t>
            </w:r>
          </w:p>
          <w:p w14:paraId="6521EE7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7 (0.8, 7.9)</w:t>
            </w:r>
          </w:p>
          <w:p w14:paraId="61C73B3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5 (2.8, 6.8)</w:t>
            </w:r>
          </w:p>
          <w:p w14:paraId="3337152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9 (3.7, 8.5)</w:t>
            </w:r>
          </w:p>
          <w:p w14:paraId="63335C25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4 (3.6, 7.1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62F59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2375AA1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5 (2.1, 8.3)</w:t>
            </w:r>
          </w:p>
          <w:p w14:paraId="740BA36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2 (3.3, 6.6)</w:t>
            </w:r>
          </w:p>
          <w:p w14:paraId="7D87845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6.3 (4.0, 7.4)  </w:t>
            </w:r>
          </w:p>
          <w:p w14:paraId="52ED288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6 (4.9, 8.4)</w:t>
            </w:r>
          </w:p>
          <w:p w14:paraId="6F38363A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6.2 (4.4, 7.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854CF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46E5E61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2.8 (0.0, 5.5)  </w:t>
            </w:r>
          </w:p>
          <w:p w14:paraId="7CB9A63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9 (3.9, 7.4)</w:t>
            </w:r>
          </w:p>
          <w:p w14:paraId="792AC1A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5 (4.2, 6.0)  </w:t>
            </w:r>
          </w:p>
          <w:p w14:paraId="78551C7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6 (1.6, 7.2)</w:t>
            </w:r>
          </w:p>
          <w:p w14:paraId="743286A7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3 (1.8, 7.2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64AB2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1E05F19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6.0 (1.8, 7.3)  </w:t>
            </w:r>
          </w:p>
          <w:p w14:paraId="65114D0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2 (1.2, 8.1)</w:t>
            </w:r>
          </w:p>
          <w:p w14:paraId="63C5AB7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3 (4.2, 7.3)</w:t>
            </w:r>
          </w:p>
          <w:p w14:paraId="3150A3F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3 (4.3, 6.6)</w:t>
            </w:r>
          </w:p>
          <w:p w14:paraId="7DB008FB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7 (3.7, 8.0)  </w:t>
            </w:r>
          </w:p>
        </w:tc>
      </w:tr>
      <w:tr w:rsidR="00CB0D80" w14:paraId="2E431D8F" w14:textId="77777777" w:rsidTr="007B3A08"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A2C4DA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1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66A7E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Symbol" w:eastAsia="Symbol" w:hAnsi="Symbol" w:cs="Symbol"/>
                <w:b/>
                <w:color w:val="000000"/>
                <w:sz w:val="18"/>
              </w:rPr>
              <w:t>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 xml:space="preserve">O2Hb 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>[s]</w:t>
            </w:r>
          </w:p>
        </w:tc>
      </w:tr>
      <w:tr w:rsidR="00CB0D80" w14:paraId="22B98C71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D1C0F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0CE5225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4D63568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76FC04C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3D4F86C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2EF172C1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CC2B6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6A91D3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8 (2.2, 6.1)</w:t>
            </w:r>
          </w:p>
          <w:p w14:paraId="30D21C3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7 (3.4, 6.2)</w:t>
            </w:r>
          </w:p>
          <w:p w14:paraId="07908ED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4 (2.2, 7.0)  </w:t>
            </w:r>
          </w:p>
          <w:p w14:paraId="4FC5B94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3.1, 6.9)</w:t>
            </w:r>
          </w:p>
          <w:p w14:paraId="6F61E8CD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9 (2.9, 7.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2D050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4C26771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4 (2.6, 6.0)  </w:t>
            </w:r>
          </w:p>
          <w:p w14:paraId="7AB3AB3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4 (3.4, 6.5)</w:t>
            </w:r>
          </w:p>
          <w:p w14:paraId="59BCFCA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2 (3.9, 6.2)</w:t>
            </w:r>
          </w:p>
          <w:p w14:paraId="4234929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7 (3.9, 6.6)</w:t>
            </w:r>
          </w:p>
          <w:p w14:paraId="75E980FA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0 (3.7, 6.7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05DEE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6E44DC9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0 (2.6, 5.8)  </w:t>
            </w:r>
          </w:p>
          <w:p w14:paraId="62CE9DA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8 (3.5, 5.5)</w:t>
            </w:r>
          </w:p>
          <w:p w14:paraId="2B83475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4 (1.2, 5.8)</w:t>
            </w:r>
          </w:p>
          <w:p w14:paraId="6653CFF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1 (3.7, 6.7)</w:t>
            </w:r>
          </w:p>
          <w:p w14:paraId="385EBD0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.8 (3.5, 6.4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879901" w14:textId="77777777" w:rsidR="00CB0D80" w:rsidRDefault="00CB0D80" w:rsidP="007B3A08">
            <w:pPr>
              <w:widowControl w:val="0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E0589D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5 (2.1, 5.2)</w:t>
            </w:r>
          </w:p>
          <w:p w14:paraId="1584D13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5 (1.8, 6.0)</w:t>
            </w:r>
          </w:p>
          <w:p w14:paraId="235B375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0 (3.1, 6.6)</w:t>
            </w:r>
          </w:p>
          <w:p w14:paraId="7D6626C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3 (2.6, 6.1)</w:t>
            </w:r>
          </w:p>
          <w:p w14:paraId="52EB2A1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2 (3.2, 6.9)</w:t>
            </w:r>
          </w:p>
        </w:tc>
      </w:tr>
      <w:tr w:rsidR="00CB0D80" w14:paraId="6E4C3DFB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4DA2B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1468344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7CA9590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07CA7E2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7E57433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74BA57AA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C207E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4DB6C99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6 (2.8, 5.9)</w:t>
            </w:r>
          </w:p>
          <w:p w14:paraId="786186E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8 (3.5, 6.7)</w:t>
            </w:r>
          </w:p>
          <w:p w14:paraId="5081BB0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3 (3.4, 6.1)</w:t>
            </w:r>
          </w:p>
          <w:p w14:paraId="1BF0539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9 (4.1, 7.2)</w:t>
            </w:r>
          </w:p>
          <w:p w14:paraId="6DC44243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5 (3.0, 6.2) 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2F063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300D576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4 (3.3, 7.8)</w:t>
            </w:r>
          </w:p>
          <w:p w14:paraId="0ADEB67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7 (3.6, 5.9)</w:t>
            </w:r>
          </w:p>
          <w:p w14:paraId="1D0B38A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3 (3.5, 6.8)</w:t>
            </w:r>
          </w:p>
          <w:p w14:paraId="5289C38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3 (3.8, 6.6)</w:t>
            </w:r>
          </w:p>
          <w:p w14:paraId="0A1DD501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3 (4.1, 6.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81302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38200E4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0 (2.0, 5.5)    </w:t>
            </w:r>
          </w:p>
          <w:p w14:paraId="40D0545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8 (4.7, 7.1)</w:t>
            </w:r>
          </w:p>
          <w:p w14:paraId="133F8CC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2.5, 6.3)</w:t>
            </w:r>
          </w:p>
          <w:p w14:paraId="08098B7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1 (2.7, 7.3)</w:t>
            </w:r>
          </w:p>
          <w:p w14:paraId="7137F26D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5 (4.7, 6.5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5C212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0B70C20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7 (1.1, 5.8)</w:t>
            </w:r>
          </w:p>
          <w:p w14:paraId="7FD0D08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4 (2.4, 7.0)  </w:t>
            </w:r>
          </w:p>
          <w:p w14:paraId="08DD7FA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0 (3.0, 6.3)    </w:t>
            </w:r>
          </w:p>
          <w:p w14:paraId="3477CA3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3.2, 6.1)</w:t>
            </w:r>
          </w:p>
          <w:p w14:paraId="72958CE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.5 (2.8, 6.4)</w:t>
            </w:r>
          </w:p>
        </w:tc>
      </w:tr>
      <w:tr w:rsidR="00CB0D80" w14:paraId="2C201213" w14:textId="77777777" w:rsidTr="007B3A08"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F2B6F2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1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61705A" w14:textId="77777777" w:rsidR="00CB0D80" w:rsidRDefault="00CB0D80" w:rsidP="007B3A08">
            <w:pPr>
              <w:widowControl w:val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>HHb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[</w:t>
            </w:r>
            <w:r>
              <w:rPr>
                <w:rFonts w:ascii="Arial" w:eastAsia="Arial" w:hAnsi="Arial" w:cs="Arial"/>
                <w:sz w:val="18"/>
              </w:rPr>
              <w:t>µ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>M]</w:t>
            </w:r>
          </w:p>
        </w:tc>
      </w:tr>
      <w:tr w:rsidR="00CB0D80" w14:paraId="108CAB7E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62338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035F869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02BBA38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737C525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0370DD6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1BEBAA57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F29C3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086047F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8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30,  0.00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    </w:t>
            </w:r>
          </w:p>
          <w:p w14:paraId="70B6BCD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4 (-0.37, -0.13)</w:t>
            </w:r>
          </w:p>
          <w:p w14:paraId="2D76FDE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31 (-0.42, -0.18)</w:t>
            </w:r>
          </w:p>
          <w:p w14:paraId="48F6C47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7 (-0.42, -0.08)</w:t>
            </w:r>
          </w:p>
          <w:p w14:paraId="3DDB91E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20 (-0.34, -0.10) 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79E74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EAA286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18 (-0.30, -0.09) </w:t>
            </w:r>
          </w:p>
          <w:p w14:paraId="60DD6F5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20 (-0.37, -0.14) </w:t>
            </w:r>
          </w:p>
          <w:p w14:paraId="2A05D1D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30 (-0.44, -0.17) </w:t>
            </w:r>
          </w:p>
          <w:p w14:paraId="3C5038D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8 (-0.34, -0.09)</w:t>
            </w:r>
          </w:p>
          <w:p w14:paraId="6CA2579D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23 (-0.38, -0.1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08205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1CE731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1 (-0.43, -0.11)</w:t>
            </w:r>
          </w:p>
          <w:p w14:paraId="1821208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4 (-0.38, -0.08)</w:t>
            </w:r>
          </w:p>
          <w:p w14:paraId="49E8B9B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2 (-0.35, -0.05)</w:t>
            </w:r>
          </w:p>
          <w:p w14:paraId="0029C54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8 (-0.34, -0.13)</w:t>
            </w:r>
          </w:p>
          <w:p w14:paraId="5D81EAD1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27 (-0.39, -0.09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1A2C5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323FAB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6 (-0.31, -0.07)</w:t>
            </w:r>
          </w:p>
          <w:p w14:paraId="46563B0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20 (-0.40, -0.05)  </w:t>
            </w:r>
          </w:p>
          <w:p w14:paraId="7522B79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26 (-0.33, -0.10) </w:t>
            </w:r>
          </w:p>
          <w:p w14:paraId="4FE9B2A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8 (-0.36, -0.08)</w:t>
            </w:r>
          </w:p>
          <w:p w14:paraId="5376D315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12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40,  0.00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)</w:t>
            </w:r>
          </w:p>
        </w:tc>
      </w:tr>
      <w:tr w:rsidR="00CB0D80" w14:paraId="63971450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9BB29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1F8FC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DB398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3ADC6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25B4D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CB0D80" w14:paraId="155D5D11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F31F1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4AFCDA5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6151611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0A07C57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672F52F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1D8E23A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F9617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2A1C7F0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15 (-0.30, -0.01) </w:t>
            </w:r>
          </w:p>
          <w:p w14:paraId="2242DC6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16 (-0.36, 0.04) </w:t>
            </w:r>
          </w:p>
          <w:p w14:paraId="7A0D5A1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5 (-0.33, -0.16)</w:t>
            </w:r>
          </w:p>
          <w:p w14:paraId="6D4610E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3 (-0.45, -0.12)</w:t>
            </w:r>
          </w:p>
          <w:p w14:paraId="34043595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18 (-0.51, -0.09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8854B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2927DF0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6 (-0.35, -0.03)</w:t>
            </w:r>
          </w:p>
          <w:p w14:paraId="79A3FFD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20 (-0.34, -0.13) </w:t>
            </w:r>
          </w:p>
          <w:p w14:paraId="239B7F7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3 (-0.57, -0.17)</w:t>
            </w:r>
          </w:p>
          <w:p w14:paraId="1F763C0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32 (-0.48, -0.15)</w:t>
            </w:r>
          </w:p>
          <w:p w14:paraId="15E95759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31 (-0.45, -0.1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C8A86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33F164A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3 (-0.26, -0.06)</w:t>
            </w:r>
          </w:p>
          <w:p w14:paraId="4EAFA12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4 (-0.33, -0.16)</w:t>
            </w:r>
          </w:p>
          <w:p w14:paraId="42C6356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2 (-0.26, -0.03)</w:t>
            </w:r>
          </w:p>
          <w:p w14:paraId="48FA866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9 (-0.38, -0.05)</w:t>
            </w:r>
          </w:p>
          <w:p w14:paraId="4E031826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20 (-0.24, -0.09)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C257D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25B1FFB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9 (-0.31, -0.09)</w:t>
            </w:r>
          </w:p>
          <w:p w14:paraId="38AB28E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9 (-0.35, -0.07)</w:t>
            </w:r>
          </w:p>
          <w:p w14:paraId="194D0C9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1 (-0.36, -0.12)</w:t>
            </w:r>
          </w:p>
          <w:p w14:paraId="3BE8110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2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32,  0.01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50E2517F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20 (-0.33, -0.03)</w:t>
            </w:r>
          </w:p>
        </w:tc>
      </w:tr>
      <w:tr w:rsidR="00CB0D80" w14:paraId="62CBFC9A" w14:textId="77777777" w:rsidTr="007B3A08"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C8062E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1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A1E49B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>O2Hb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[</w:t>
            </w:r>
            <w:r>
              <w:rPr>
                <w:rFonts w:ascii="Arial" w:eastAsia="Arial" w:hAnsi="Arial" w:cs="Arial"/>
                <w:sz w:val="18"/>
              </w:rPr>
              <w:t>µ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>M]</w:t>
            </w:r>
          </w:p>
        </w:tc>
      </w:tr>
      <w:tr w:rsidR="00CB0D80" w14:paraId="2000D17B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A6882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7DC2CCD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3539FBB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0C79CB8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3782018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1180E804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51AAB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6D0FBA7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49 (0.27, 0.92)</w:t>
            </w:r>
          </w:p>
          <w:p w14:paraId="0F728FE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50 (0.30, 0.97)  </w:t>
            </w:r>
          </w:p>
          <w:p w14:paraId="39083F4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6 (0.49, 1.09)</w:t>
            </w:r>
          </w:p>
          <w:p w14:paraId="0C6F776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47 (0.36, 1.20) </w:t>
            </w:r>
          </w:p>
          <w:p w14:paraId="2B43AB1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73 (0.27, 1.04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08606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0268678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59 (0.31, 0.93)</w:t>
            </w:r>
          </w:p>
          <w:p w14:paraId="7A59754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6 (0.28, 0.85)</w:t>
            </w:r>
          </w:p>
          <w:p w14:paraId="54F4CB3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69 (0.37, 1.10) </w:t>
            </w:r>
          </w:p>
          <w:p w14:paraId="4E258E3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70 (0.39, 0.94) </w:t>
            </w:r>
          </w:p>
          <w:p w14:paraId="11CECB6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67 (0.33, 1.04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5CD61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158E6E1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56 (0.42, 0.91)</w:t>
            </w:r>
          </w:p>
          <w:p w14:paraId="1421A57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4 (0.43, 0.85)</w:t>
            </w:r>
          </w:p>
          <w:p w14:paraId="69D4D86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58 (0.28, 0.88)</w:t>
            </w:r>
          </w:p>
          <w:p w14:paraId="257E1CD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60 (0.36, 0.78) </w:t>
            </w:r>
          </w:p>
          <w:p w14:paraId="72262E63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 0.53 (0.20, 0.89)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CE7F9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3601351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56 (0.30, 1.04) </w:t>
            </w:r>
          </w:p>
          <w:p w14:paraId="675EBBD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2 (0.15, 0.87)</w:t>
            </w:r>
          </w:p>
          <w:p w14:paraId="385A584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1 (0.39, 0.83)</w:t>
            </w:r>
          </w:p>
          <w:p w14:paraId="7CF9050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58 (0.24, 0.86)</w:t>
            </w:r>
          </w:p>
          <w:p w14:paraId="78423BE6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56 (0.29, 0.97)</w:t>
            </w:r>
          </w:p>
        </w:tc>
      </w:tr>
      <w:tr w:rsidR="00CB0D80" w14:paraId="6AA59125" w14:textId="77777777" w:rsidTr="007B3A08">
        <w:trPr>
          <w:trHeight w:val="1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7116F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3F8A5C1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39FCBDB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3006247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76B2AC8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3F92483B" w14:textId="77777777" w:rsidR="00CB0D80" w:rsidRDefault="00CB0D80" w:rsidP="007B3A08">
            <w:pPr>
              <w:widowControl w:val="0"/>
              <w:ind w:firstLine="26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E9E35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4CC252C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4 (0.45, 0.95)</w:t>
            </w:r>
          </w:p>
          <w:p w14:paraId="55EE402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59 (0.31, 1.41)</w:t>
            </w:r>
          </w:p>
          <w:p w14:paraId="3021252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64 (0.40, 0.94) </w:t>
            </w:r>
          </w:p>
          <w:p w14:paraId="029A964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72 (0.38, 1.39)</w:t>
            </w:r>
          </w:p>
          <w:p w14:paraId="7F848845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75 (0.41, 1.24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6CB4C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76034D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8 (0.39, 1.26)</w:t>
            </w:r>
          </w:p>
          <w:p w14:paraId="20D83AA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3 (0.34, 0.98)</w:t>
            </w:r>
          </w:p>
          <w:p w14:paraId="224EFFF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72 (0.40, 1.26) </w:t>
            </w:r>
          </w:p>
          <w:p w14:paraId="4BBF9F9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76 (0.39, 1.08)</w:t>
            </w:r>
          </w:p>
          <w:p w14:paraId="115B6344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83 (0.49, 1.2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FBECA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0B2074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9 (0.42, 1.26)</w:t>
            </w:r>
          </w:p>
          <w:p w14:paraId="58CCFA9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2 (0.43, 1.04)</w:t>
            </w:r>
          </w:p>
          <w:p w14:paraId="4AB6529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50 (0.24, 0.93) </w:t>
            </w:r>
          </w:p>
          <w:p w14:paraId="4F8C301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9 (0.26, 1.05)</w:t>
            </w:r>
          </w:p>
          <w:p w14:paraId="501EDBF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72 (0.49, 0.89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AEA8B1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22E7002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66 (0.42, 1.05)</w:t>
            </w:r>
          </w:p>
          <w:p w14:paraId="12FE536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70 (0.52, 1.01) </w:t>
            </w:r>
          </w:p>
          <w:p w14:paraId="41D271D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56 (0.41, 0.86)</w:t>
            </w:r>
          </w:p>
          <w:p w14:paraId="4165C2E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84 (0.27, 1.04)</w:t>
            </w:r>
          </w:p>
          <w:p w14:paraId="77F41A65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52 (0.26, 0.91) </w:t>
            </w:r>
          </w:p>
        </w:tc>
      </w:tr>
    </w:tbl>
    <w:p w14:paraId="6CBE2D67" w14:textId="77777777" w:rsidR="00CB0D80" w:rsidRDefault="00CB0D80" w:rsidP="00CB0D80">
      <w:pPr>
        <w:jc w:val="center"/>
        <w:rPr>
          <w:rFonts w:ascii="Arial" w:eastAsia="Arial" w:hAnsi="Arial" w:cs="Arial"/>
          <w:color w:val="000000"/>
          <w:sz w:val="18"/>
        </w:rPr>
      </w:pPr>
    </w:p>
    <w:p w14:paraId="56E0B703" w14:textId="77777777" w:rsidR="00CB0D80" w:rsidRDefault="00CB0D80" w:rsidP="00CB0D80">
      <w:pPr>
        <w:jc w:val="center"/>
        <w:rPr>
          <w:rFonts w:ascii="Arial" w:eastAsia="Arial" w:hAnsi="Arial" w:cs="Arial"/>
          <w:color w:val="000000"/>
          <w:sz w:val="18"/>
        </w:rPr>
      </w:pPr>
      <w:r>
        <w:rPr>
          <w:rFonts w:ascii="Arial" w:eastAsia="Arial" w:hAnsi="Arial" w:cs="Arial"/>
          <w:color w:val="000000"/>
          <w:sz w:val="18"/>
        </w:rPr>
        <w:t xml:space="preserve">           </w:t>
      </w:r>
    </w:p>
    <w:p w14:paraId="05D9CBD4" w14:textId="77777777" w:rsidR="00CB0D80" w:rsidRDefault="00CB0D80" w:rsidP="00CB0D80">
      <w:pPr>
        <w:jc w:val="center"/>
        <w:rPr>
          <w:rFonts w:ascii="Arial" w:eastAsia="Arial" w:hAnsi="Arial" w:cs="Arial"/>
          <w:color w:val="000000"/>
          <w:sz w:val="18"/>
        </w:rPr>
      </w:pPr>
      <w:r>
        <w:rPr>
          <w:rFonts w:ascii="Arial" w:eastAsia="Arial" w:hAnsi="Arial" w:cs="Arial"/>
          <w:color w:val="000000"/>
          <w:sz w:val="18"/>
        </w:rPr>
        <w:t xml:space="preserve"> </w:t>
      </w:r>
    </w:p>
    <w:p w14:paraId="0F6D4069" w14:textId="77777777" w:rsidR="00CB0D80" w:rsidRDefault="00CB0D80" w:rsidP="00CB0D80">
      <w:pPr>
        <w:ind w:right="1264"/>
        <w:rPr>
          <w:rFonts w:eastAsia="Calibri" w:cstheme="minorHAnsi"/>
        </w:rPr>
      </w:pPr>
    </w:p>
    <w:tbl>
      <w:tblPr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2177"/>
        <w:gridCol w:w="1929"/>
        <w:gridCol w:w="1978"/>
        <w:gridCol w:w="1847"/>
        <w:gridCol w:w="1987"/>
      </w:tblGrid>
      <w:tr w:rsidR="00CB0D80" w14:paraId="3D566B7A" w14:textId="77777777" w:rsidTr="007B3A08">
        <w:trPr>
          <w:jc w:val="center"/>
        </w:trPr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4CBF0E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3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4A5DCB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NTG</w:t>
            </w:r>
          </w:p>
        </w:tc>
        <w:tc>
          <w:tcPr>
            <w:tcW w:w="3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FD0931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OAG</w:t>
            </w:r>
          </w:p>
        </w:tc>
      </w:tr>
      <w:tr w:rsidR="00CB0D80" w14:paraId="19CA0740" w14:textId="77777777" w:rsidTr="007B3A08">
        <w:trPr>
          <w:jc w:val="center"/>
        </w:trPr>
        <w:tc>
          <w:tcPr>
            <w:tcW w:w="21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65F685" w14:textId="77777777" w:rsidR="00CB0D80" w:rsidRDefault="00CB0D80" w:rsidP="007B3A08">
            <w:pPr>
              <w:widowControl w:val="0"/>
              <w:spacing w:after="200" w:line="276" w:lineRule="auto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AF25E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EYE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4EFE98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EY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89CC9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EY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7B49C6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EYE</w:t>
            </w:r>
          </w:p>
        </w:tc>
      </w:tr>
      <w:tr w:rsidR="00CB0D80" w14:paraId="30E59FEB" w14:textId="77777777" w:rsidTr="007B3A08">
        <w:trPr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84DF50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7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7801B0" w14:textId="77777777" w:rsidR="00CB0D80" w:rsidRDefault="00CB0D80" w:rsidP="007B3A08">
            <w:pPr>
              <w:widowControl w:val="0"/>
              <w:jc w:val="center"/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8"/>
              </w:rPr>
              <w:t>τ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>HHb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>[s]</w:t>
            </w:r>
          </w:p>
        </w:tc>
      </w:tr>
      <w:tr w:rsidR="00CB0D80" w14:paraId="310D1E75" w14:textId="77777777" w:rsidTr="007B3A08">
        <w:trPr>
          <w:trHeight w:val="1"/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34D22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297050C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54D7DE4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7877FB0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2DE6FBB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115354C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E9149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3CC7AFB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1.5, 7.1)</w:t>
            </w:r>
          </w:p>
          <w:p w14:paraId="53AC9E3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2 (1.3, 9.0)  </w:t>
            </w:r>
          </w:p>
          <w:p w14:paraId="203DF68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7 (2.1, 7.3)</w:t>
            </w:r>
          </w:p>
          <w:p w14:paraId="04265C8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1 (2.2, 8.2)</w:t>
            </w:r>
          </w:p>
          <w:p w14:paraId="4EB85A38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.6 (1.7, 7.3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69F28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288928B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6 (1.4, 9.2)</w:t>
            </w:r>
          </w:p>
          <w:p w14:paraId="30ECA76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5 (1.4, 7.7)</w:t>
            </w:r>
          </w:p>
          <w:p w14:paraId="01DE5AC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2 (1.7, 7.2)</w:t>
            </w:r>
          </w:p>
          <w:p w14:paraId="4A4E628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7 (3.6, 7.1)</w:t>
            </w:r>
          </w:p>
          <w:p w14:paraId="3C25EE9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.1 (2.8, 6.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4008A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3197CB2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6 (1.1, 9.5)</w:t>
            </w:r>
          </w:p>
          <w:p w14:paraId="275A4A2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0 (1.4, 6.6)  </w:t>
            </w:r>
          </w:p>
          <w:p w14:paraId="4DDB749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5 (1.2, 6.8)</w:t>
            </w:r>
          </w:p>
          <w:p w14:paraId="7715789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3 (2.5, 9.3)</w:t>
            </w:r>
          </w:p>
          <w:p w14:paraId="0DBFEC42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9 (3.2, 9.8)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D76AA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612472B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8 (2.2, 6.2)</w:t>
            </w:r>
          </w:p>
          <w:p w14:paraId="4E51F10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8 (1.7, 6.6)</w:t>
            </w:r>
          </w:p>
          <w:p w14:paraId="38999BB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1.9, 7.9)</w:t>
            </w:r>
          </w:p>
          <w:p w14:paraId="77F7E8C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4 (1.5, 7.1)</w:t>
            </w:r>
          </w:p>
          <w:p w14:paraId="7CAA6C63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0 (0.8, 5.6)  </w:t>
            </w:r>
          </w:p>
        </w:tc>
      </w:tr>
      <w:tr w:rsidR="00CB0D80" w14:paraId="396FA2C7" w14:textId="77777777" w:rsidTr="007B3A08">
        <w:trPr>
          <w:trHeight w:val="1"/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56382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09B5459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0A3AF99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1385B98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0C2B0ED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6AE51AA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3D777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3B1D5D4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7.0 (2.6, 11.2) </w:t>
            </w:r>
          </w:p>
          <w:p w14:paraId="70917F6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3 (3.4, 7.8)</w:t>
            </w:r>
          </w:p>
          <w:p w14:paraId="18D0AAB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7 (2.9, 6.9)</w:t>
            </w:r>
          </w:p>
          <w:p w14:paraId="18321FB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2 (0.3, 7.4)</w:t>
            </w:r>
          </w:p>
          <w:p w14:paraId="55F6DB1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6.2 (1.6, 7.0)  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40AD2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1E3F347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3.4, 9.7)</w:t>
            </w:r>
          </w:p>
          <w:p w14:paraId="79CC92C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2.4, 6.5)</w:t>
            </w:r>
          </w:p>
          <w:p w14:paraId="38276BB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1 (1.7, 6.7)</w:t>
            </w:r>
          </w:p>
          <w:p w14:paraId="5B5CA87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3 (3.4, 7.9)</w:t>
            </w:r>
          </w:p>
          <w:p w14:paraId="0CB6EA25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6.3 (4.4, 7.0) 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4140E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4264490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6 (1.6, 6.9)</w:t>
            </w:r>
          </w:p>
          <w:p w14:paraId="1C53046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6.0 (1.4, 7.7)  </w:t>
            </w:r>
          </w:p>
          <w:p w14:paraId="37DC183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2.7 (1.9, 6.7)</w:t>
            </w:r>
          </w:p>
          <w:p w14:paraId="1198DB8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7 (0.0, 7.8)  </w:t>
            </w:r>
          </w:p>
          <w:p w14:paraId="302BA291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2.5 (0.4, 7.9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084F3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AD305A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2.8 (2.3, 4.6)</w:t>
            </w:r>
          </w:p>
          <w:p w14:paraId="0C8DE03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7 (0.6, 8.6)</w:t>
            </w:r>
          </w:p>
          <w:p w14:paraId="39DF8F7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2 (2.5, 8.8)</w:t>
            </w:r>
          </w:p>
          <w:p w14:paraId="5090DC1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6.7 (2.2, 8.7)</w:t>
            </w:r>
          </w:p>
          <w:p w14:paraId="60586034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.1 (0.6, 5.1)</w:t>
            </w:r>
          </w:p>
        </w:tc>
      </w:tr>
      <w:tr w:rsidR="00CB0D80" w14:paraId="69B78C8F" w14:textId="77777777" w:rsidTr="007B3A08">
        <w:trPr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C477C0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7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32B0DB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Times New Roman" w:eastAsia="Arial" w:hAnsi="Times New Roman" w:cs="Times New Roman"/>
                <w:color w:val="000000"/>
                <w:sz w:val="18"/>
              </w:rPr>
              <w:t>τ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 xml:space="preserve">O2Hb 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>[s]</w:t>
            </w:r>
          </w:p>
        </w:tc>
      </w:tr>
      <w:tr w:rsidR="00CB0D80" w14:paraId="5B822EA1" w14:textId="77777777" w:rsidTr="007B3A08">
        <w:trPr>
          <w:trHeight w:val="1"/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98435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095BF79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2836EC7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5E19A3E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18B1FAF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7EF5769F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D4A80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E3DD39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3.8 (2.6, 7.0) </w:t>
            </w:r>
          </w:p>
          <w:p w14:paraId="04EB9F5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7.0(3.4, 8.9)  </w:t>
            </w:r>
          </w:p>
          <w:p w14:paraId="5E4D027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3.0 (1.8, 6.5)  </w:t>
            </w:r>
          </w:p>
          <w:p w14:paraId="4B64164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1.9 (0.1, 4.3)</w:t>
            </w:r>
          </w:p>
          <w:p w14:paraId="59B7581D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.9 (1.5, 6.5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BC44D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6A928E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6 (1.0, 7.3)  </w:t>
            </w:r>
          </w:p>
          <w:p w14:paraId="5292B5A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5 (1.1, 5.4)</w:t>
            </w:r>
          </w:p>
          <w:p w14:paraId="614FA70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2 (1.6, 6.5)</w:t>
            </w:r>
          </w:p>
          <w:p w14:paraId="47C8805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5 (2.3, 5.9)</w:t>
            </w:r>
          </w:p>
          <w:p w14:paraId="71EFF1DA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1 (3.5, 7.9)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1E222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2810B92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5 (0.1, 6.1)</w:t>
            </w:r>
          </w:p>
          <w:p w14:paraId="249B496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2.6 (0.7, 5.0)  </w:t>
            </w:r>
          </w:p>
          <w:p w14:paraId="745CF95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9 (0.5, 8.5)</w:t>
            </w:r>
          </w:p>
          <w:p w14:paraId="2DD7876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2.3 (0.0, 7.3)  </w:t>
            </w:r>
          </w:p>
          <w:p w14:paraId="40717439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6.2 (3.5, 8.5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847C5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04A2A99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2 (1.2, 5.8)</w:t>
            </w:r>
          </w:p>
          <w:p w14:paraId="6F51B29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2.6 (1.9, 6.2)</w:t>
            </w:r>
          </w:p>
          <w:p w14:paraId="2C3E354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7 (1.3, 8.8)</w:t>
            </w:r>
          </w:p>
          <w:p w14:paraId="698EFBE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7.1 (4.0, 10.3) </w:t>
            </w:r>
          </w:p>
          <w:p w14:paraId="2D6374B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5.5 (3.8, 7.5)</w:t>
            </w:r>
          </w:p>
        </w:tc>
      </w:tr>
      <w:tr w:rsidR="00CB0D80" w14:paraId="19DD88EC" w14:textId="77777777" w:rsidTr="007B3A08">
        <w:trPr>
          <w:trHeight w:val="1"/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43CAA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3FC14AC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755F327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601F446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2A9059D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7ED47EC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11608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6AB1F89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6.0 (3.5, 8.6)  </w:t>
            </w:r>
          </w:p>
          <w:p w14:paraId="489A538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9 (3.3, 8.2)</w:t>
            </w:r>
          </w:p>
          <w:p w14:paraId="6383555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7 (1.6, 5.2)</w:t>
            </w:r>
          </w:p>
          <w:p w14:paraId="406E72C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2.6 (0.4, 4.5)</w:t>
            </w:r>
          </w:p>
          <w:p w14:paraId="68370E24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.5 (3.1, 6.4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267BF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166E29A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8 (2.6, 6.8)</w:t>
            </w:r>
          </w:p>
          <w:p w14:paraId="1B41396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9 (3.3, 6.4)</w:t>
            </w:r>
          </w:p>
          <w:p w14:paraId="3044B5D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3.3 (1.0, 5.3)  </w:t>
            </w:r>
          </w:p>
          <w:p w14:paraId="57007EC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3 (2.9, 8.0)  </w:t>
            </w:r>
          </w:p>
          <w:p w14:paraId="490D50D2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7 (4.0, 7.0)   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E253A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6BB0969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9 (1.7, 6.0)  </w:t>
            </w:r>
          </w:p>
          <w:p w14:paraId="708F20E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0 (2.7, 7.2)  </w:t>
            </w:r>
          </w:p>
          <w:p w14:paraId="3DED771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4.5 (2.8, 6.5)</w:t>
            </w:r>
          </w:p>
          <w:p w14:paraId="59FF547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4 (1.2, 6.3)</w:t>
            </w:r>
          </w:p>
          <w:p w14:paraId="3359787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4.0 (1.8, 7.4) 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6FF98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04C55B2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2.6 (0.0, 5.2)  </w:t>
            </w:r>
          </w:p>
          <w:p w14:paraId="2246EB9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5.9 (2.0, 8.6)  </w:t>
            </w:r>
          </w:p>
          <w:p w14:paraId="15C7F1F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5.7 (0.9, 7.4)</w:t>
            </w:r>
          </w:p>
          <w:p w14:paraId="3299835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3.5 (1.2, 6.3)</w:t>
            </w:r>
          </w:p>
          <w:p w14:paraId="465083CF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4.3 (3.1, 7.2)</w:t>
            </w:r>
          </w:p>
        </w:tc>
      </w:tr>
      <w:tr w:rsidR="00CB0D80" w14:paraId="5D154CE4" w14:textId="77777777" w:rsidTr="007B3A08">
        <w:trPr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DA8EB6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7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A1D92B" w14:textId="77777777" w:rsidR="00CB0D80" w:rsidRDefault="00CB0D80" w:rsidP="007B3A08">
            <w:pPr>
              <w:widowControl w:val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>HHb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[</w:t>
            </w:r>
            <w:r>
              <w:rPr>
                <w:rFonts w:ascii="Arial" w:eastAsia="Arial" w:hAnsi="Arial" w:cs="Arial"/>
                <w:sz w:val="18"/>
              </w:rPr>
              <w:t>µ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>M]</w:t>
            </w:r>
          </w:p>
        </w:tc>
      </w:tr>
      <w:tr w:rsidR="00CB0D80" w14:paraId="0E2733B0" w14:textId="77777777" w:rsidTr="007B3A08">
        <w:trPr>
          <w:trHeight w:val="1"/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33B3D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7B8770A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15FAD62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52F62AE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48D985A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5BE8994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4C20B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48EE41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5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26,  0.00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   </w:t>
            </w:r>
          </w:p>
          <w:p w14:paraId="08D2271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1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8,  0.06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01338A0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4 (-0.23, -0.05)</w:t>
            </w:r>
          </w:p>
          <w:p w14:paraId="3143307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1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5,  0.05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79A74415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14 (-0.24, -0.03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EBD2D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1203CE2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9 (-0.18, -0.02)</w:t>
            </w:r>
          </w:p>
          <w:p w14:paraId="3709994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4 (-0.21, -0.04)</w:t>
            </w:r>
          </w:p>
          <w:p w14:paraId="0649CEC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1 (-0.21, -0.08)</w:t>
            </w:r>
          </w:p>
          <w:p w14:paraId="588D57B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3 (-0.28, -0.06)</w:t>
            </w:r>
          </w:p>
          <w:p w14:paraId="416A0721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14 (-0.31, -0.0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A0510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0527EA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6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5,  0.03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27D163B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6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21,  0.05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26EC6E2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4 (-0.24, -0.03)</w:t>
            </w:r>
          </w:p>
          <w:p w14:paraId="5749B65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4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9,  0.04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41E5E779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08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4,  0.08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EDF70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632BB5B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5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1,  0.09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)</w:t>
            </w:r>
          </w:p>
          <w:p w14:paraId="1EE7215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5 (-0.20, -0.09)</w:t>
            </w:r>
          </w:p>
          <w:p w14:paraId="23F6199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1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8,  0.12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)</w:t>
            </w:r>
          </w:p>
          <w:p w14:paraId="33405E5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3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3,  0.06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)</w:t>
            </w:r>
          </w:p>
          <w:p w14:paraId="476F269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09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25,  0.01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)</w:t>
            </w:r>
          </w:p>
        </w:tc>
      </w:tr>
      <w:tr w:rsidR="00CB0D80" w14:paraId="3998C0BE" w14:textId="77777777" w:rsidTr="007B3A08">
        <w:trPr>
          <w:trHeight w:val="1"/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F6A47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610FD4D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3765797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4AF10AD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1C39C0A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6EA1C699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4CD14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10611D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1 (-0.28, -0.02)</w:t>
            </w:r>
          </w:p>
          <w:p w14:paraId="70E879D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14 (-0.20, -0.05) </w:t>
            </w:r>
          </w:p>
          <w:p w14:paraId="21981C0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7 (-0.29, -0.06)</w:t>
            </w:r>
          </w:p>
          <w:p w14:paraId="6378256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9 (-0.25, -0.05)</w:t>
            </w:r>
          </w:p>
          <w:p w14:paraId="13402A6D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17 (-0.31, -0.04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A8660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1A5FBB0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3 (-0.22, -0.05)</w:t>
            </w:r>
          </w:p>
          <w:p w14:paraId="65966E6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2 (-0.27, -0.03)</w:t>
            </w:r>
          </w:p>
          <w:p w14:paraId="571753F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7 (-0.23, -0.08)</w:t>
            </w:r>
          </w:p>
          <w:p w14:paraId="34FD1B0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23 (-0.31, -0.11)</w:t>
            </w:r>
          </w:p>
          <w:p w14:paraId="6D037FE9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19 (-0.36, -0.1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4F04B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04745F5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1 (-0.19, -0.08)</w:t>
            </w:r>
          </w:p>
          <w:p w14:paraId="7F7B0A7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8 (-0.17, -0.05)</w:t>
            </w:r>
          </w:p>
          <w:p w14:paraId="2E4D39F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9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21,  0.02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63B6991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5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9,  0.01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6F1CF78D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06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23,  0.05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51CC6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6E1AEF0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-0.10 (-0.16, -0.06) </w:t>
            </w:r>
          </w:p>
          <w:p w14:paraId="1A5072B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10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21,  0.04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 </w:t>
            </w:r>
          </w:p>
          <w:p w14:paraId="1B4E103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7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3,  0.13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1CD165E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-0.07 (-0.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17,  0.09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) </w:t>
            </w:r>
          </w:p>
          <w:p w14:paraId="283FFB4F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-0.13 (-0.28, -0.11)</w:t>
            </w:r>
          </w:p>
        </w:tc>
      </w:tr>
      <w:tr w:rsidR="00CB0D80" w14:paraId="5006A5F5" w14:textId="77777777" w:rsidTr="007B3A08">
        <w:trPr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2717F5" w14:textId="77777777" w:rsidR="00CB0D80" w:rsidRDefault="00CB0D80" w:rsidP="007B3A08">
            <w:pPr>
              <w:widowControl w:val="0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77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CEF129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18"/>
                <w:vertAlign w:val="subscript"/>
              </w:rPr>
              <w:t>O2Hb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[</w:t>
            </w:r>
            <w:r>
              <w:rPr>
                <w:rFonts w:ascii="Arial" w:eastAsia="Arial" w:hAnsi="Arial" w:cs="Arial"/>
                <w:sz w:val="18"/>
              </w:rPr>
              <w:t>µ</w:t>
            </w:r>
            <w:r>
              <w:rPr>
                <w:rFonts w:ascii="Arial" w:eastAsia="Arial" w:hAnsi="Arial" w:cs="Arial"/>
                <w:b/>
                <w:color w:val="000000"/>
                <w:sz w:val="18"/>
              </w:rPr>
              <w:t>M]</w:t>
            </w:r>
          </w:p>
        </w:tc>
      </w:tr>
      <w:tr w:rsidR="00CB0D80" w14:paraId="5C003DC4" w14:textId="77777777" w:rsidTr="007B3A08">
        <w:trPr>
          <w:trHeight w:val="1"/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198FB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LEFT HEMISPHERE</w:t>
            </w:r>
          </w:p>
          <w:p w14:paraId="31AAD53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01C27D3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1D4B7A5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73A0DB4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7D0A3AAA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798B3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2DDE6F69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26 (-0.16, 0.46)</w:t>
            </w:r>
          </w:p>
          <w:p w14:paraId="4964CBF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26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18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77) </w:t>
            </w:r>
          </w:p>
          <w:p w14:paraId="3AF26F4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29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16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59) </w:t>
            </w:r>
          </w:p>
          <w:p w14:paraId="01A3730D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16 (-0.04, 0.45)</w:t>
            </w:r>
          </w:p>
          <w:p w14:paraId="76816A0C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48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20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, 0.65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CE54A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4F919D0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46 (0.16, 0.62)</w:t>
            </w:r>
          </w:p>
          <w:p w14:paraId="2042B92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35 (0.16, 0.70) </w:t>
            </w:r>
          </w:p>
          <w:p w14:paraId="3AC6580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30 (0.15, 0.64) </w:t>
            </w:r>
          </w:p>
          <w:p w14:paraId="662AC65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45 (0.13, 0.70) </w:t>
            </w:r>
          </w:p>
          <w:p w14:paraId="12092A91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57 (0.15, 0.78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B2C06A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88C5DC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22 (-0.13, 0.45)</w:t>
            </w:r>
          </w:p>
          <w:p w14:paraId="1BF668C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17 (-0.01, 0.44)</w:t>
            </w:r>
          </w:p>
          <w:p w14:paraId="571E205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18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03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42) </w:t>
            </w:r>
          </w:p>
          <w:p w14:paraId="39CC5E9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06 (-0.12, 0.40) </w:t>
            </w:r>
          </w:p>
          <w:p w14:paraId="705663CE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31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11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, 0.52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3FCD9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3BE3DE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22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17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, 0.45)</w:t>
            </w:r>
          </w:p>
          <w:p w14:paraId="445A3F1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25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13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, 0.41)</w:t>
            </w:r>
          </w:p>
          <w:p w14:paraId="5532D2E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35 (-0.10, 0.54)</w:t>
            </w:r>
          </w:p>
          <w:p w14:paraId="19D1022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36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09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>, 0.63)</w:t>
            </w:r>
          </w:p>
          <w:p w14:paraId="024CEBD7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34 (-0.04, 0.60)</w:t>
            </w:r>
          </w:p>
        </w:tc>
      </w:tr>
      <w:tr w:rsidR="00CB0D80" w14:paraId="08804B72" w14:textId="77777777" w:rsidTr="007B3A08">
        <w:trPr>
          <w:trHeight w:val="1"/>
          <w:jc w:val="center"/>
        </w:trPr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4E7DE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  <w:sz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</w:rPr>
              <w:t>RIGHT HEMISPHERE</w:t>
            </w:r>
          </w:p>
          <w:p w14:paraId="2E417890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1</w:t>
            </w:r>
          </w:p>
          <w:p w14:paraId="20BAFE2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2</w:t>
            </w:r>
          </w:p>
          <w:p w14:paraId="40B445A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3</w:t>
            </w:r>
          </w:p>
          <w:p w14:paraId="5EE1EA31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4</w:t>
            </w:r>
          </w:p>
          <w:p w14:paraId="1BE24CAB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stimulation 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A4010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5C9541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23 (-0.17, 0.57)</w:t>
            </w:r>
          </w:p>
          <w:p w14:paraId="27AD018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44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22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79) </w:t>
            </w:r>
          </w:p>
          <w:p w14:paraId="332070D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40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19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64)  </w:t>
            </w:r>
          </w:p>
          <w:p w14:paraId="7E957E95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36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17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58) </w:t>
            </w:r>
          </w:p>
          <w:p w14:paraId="482606DA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38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14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76) 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E1A23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6C1A4EE8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37 (0.18, 0.69)</w:t>
            </w:r>
          </w:p>
          <w:p w14:paraId="48521C6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46 (0.08, 0.70) </w:t>
            </w:r>
          </w:p>
          <w:p w14:paraId="1119956F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37 (0.09, 0.58)</w:t>
            </w:r>
          </w:p>
          <w:p w14:paraId="1D868543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50 (0.22, 0.65) </w:t>
            </w:r>
          </w:p>
          <w:p w14:paraId="4CB32F2F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63 (0.39, 0.8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2601B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7A1D2CBC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25 (-0.01, 0.37)</w:t>
            </w:r>
          </w:p>
          <w:p w14:paraId="4C4A254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17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07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52) </w:t>
            </w:r>
          </w:p>
          <w:p w14:paraId="5384EDBB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32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20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41)  </w:t>
            </w:r>
          </w:p>
          <w:p w14:paraId="2DA1101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22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</w:rPr>
              <w:t>( 0.04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</w:rPr>
              <w:t xml:space="preserve">, 0.30)  </w:t>
            </w:r>
          </w:p>
          <w:p w14:paraId="16F28D62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23 (-0.14, 0.54)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26B254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</w:p>
          <w:p w14:paraId="51943687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25 (0.09, 0.48)</w:t>
            </w:r>
          </w:p>
          <w:p w14:paraId="3DFCB62E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 xml:space="preserve">0.21 (0.15, 0.50) </w:t>
            </w:r>
          </w:p>
          <w:p w14:paraId="22E5D416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23 (0.08, 0.69)</w:t>
            </w:r>
          </w:p>
          <w:p w14:paraId="66060D82" w14:textId="77777777" w:rsidR="00CB0D80" w:rsidRDefault="00CB0D80" w:rsidP="007B3A08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0.32 (0.15, 0.49)</w:t>
            </w:r>
          </w:p>
          <w:p w14:paraId="114112F0" w14:textId="77777777" w:rsidR="00CB0D80" w:rsidRDefault="00CB0D80" w:rsidP="007B3A08">
            <w:pPr>
              <w:widowControl w:val="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</w:rPr>
              <w:t>0.38 (0.25, 0.57)</w:t>
            </w:r>
          </w:p>
        </w:tc>
      </w:tr>
    </w:tbl>
    <w:p w14:paraId="0D2CE501" w14:textId="77777777" w:rsidR="00CB0D80" w:rsidRDefault="00CB0D80" w:rsidP="00CB0D80">
      <w:pPr>
        <w:rPr>
          <w:rFonts w:eastAsia="Arial" w:cstheme="minorHAnsi"/>
          <w:color w:val="000000"/>
        </w:rPr>
      </w:pPr>
    </w:p>
    <w:p w14:paraId="669EE0FB" w14:textId="39D3271D" w:rsidR="00BF0448" w:rsidRPr="00CB0D80" w:rsidRDefault="00BF0448" w:rsidP="00CB0D80">
      <w:pPr>
        <w:rPr>
          <w:lang w:val="it-IT"/>
        </w:rPr>
      </w:pPr>
    </w:p>
    <w:sectPr w:rsidR="00BF0448" w:rsidRPr="00CB0D80" w:rsidSect="00CB0D80">
      <w:footerReference w:type="even" r:id="rId11"/>
      <w:footerReference w:type="default" r:id="rId12"/>
      <w:pgSz w:w="11906" w:h="16838"/>
      <w:pgMar w:top="1134" w:right="1134" w:bottom="1418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24018F" w14:textId="77777777" w:rsidR="00DA2AEC" w:rsidRDefault="00DA2AEC" w:rsidP="00CC42D5">
      <w:r>
        <w:separator/>
      </w:r>
    </w:p>
  </w:endnote>
  <w:endnote w:type="continuationSeparator" w:id="0">
    <w:p w14:paraId="29407974" w14:textId="77777777" w:rsidR="00DA2AEC" w:rsidRDefault="00DA2AEC" w:rsidP="00CC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46286882"/>
      <w:docPartObj>
        <w:docPartGallery w:val="Page Numbers (Bottom of Page)"/>
        <w:docPartUnique/>
      </w:docPartObj>
    </w:sdtPr>
    <w:sdtContent>
      <w:p w14:paraId="278A0558" w14:textId="7AA78428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4003E" w14:textId="77777777" w:rsidR="00CC42D5" w:rsidRDefault="00CC42D5" w:rsidP="00CC42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26189886"/>
      <w:docPartObj>
        <w:docPartGallery w:val="Page Numbers (Bottom of Page)"/>
        <w:docPartUnique/>
      </w:docPartObj>
    </w:sdtPr>
    <w:sdtContent>
      <w:p w14:paraId="0A7C4E9F" w14:textId="14FDE67A" w:rsidR="00CC42D5" w:rsidRDefault="00CC42D5" w:rsidP="00E627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02F4F6" w14:textId="77777777" w:rsidR="00CC42D5" w:rsidRDefault="00CC42D5" w:rsidP="00CC42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8A2182" w14:textId="77777777" w:rsidR="00DA2AEC" w:rsidRDefault="00DA2AEC" w:rsidP="00CC42D5">
      <w:r>
        <w:separator/>
      </w:r>
    </w:p>
  </w:footnote>
  <w:footnote w:type="continuationSeparator" w:id="0">
    <w:p w14:paraId="188DCFBD" w14:textId="77777777" w:rsidR="00DA2AEC" w:rsidRDefault="00DA2AEC" w:rsidP="00CC42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14479"/>
    <w:multiLevelType w:val="multilevel"/>
    <w:tmpl w:val="155CD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587FB9"/>
    <w:multiLevelType w:val="hybridMultilevel"/>
    <w:tmpl w:val="55D43E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4166B"/>
    <w:multiLevelType w:val="hybridMultilevel"/>
    <w:tmpl w:val="948A0252"/>
    <w:lvl w:ilvl="0" w:tplc="0809000F">
      <w:start w:val="1"/>
      <w:numFmt w:val="decimal"/>
      <w:lvlText w:val="%1."/>
      <w:lvlJc w:val="left"/>
      <w:pPr>
        <w:ind w:left="48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59767">
    <w:abstractNumId w:val="1"/>
  </w:num>
  <w:num w:numId="2" w16cid:durableId="73280789">
    <w:abstractNumId w:val="2"/>
  </w:num>
  <w:num w:numId="3" w16cid:durableId="85067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A8"/>
    <w:rsid w:val="000211B7"/>
    <w:rsid w:val="0002627F"/>
    <w:rsid w:val="00030DAA"/>
    <w:rsid w:val="00037F61"/>
    <w:rsid w:val="0005545C"/>
    <w:rsid w:val="0006169E"/>
    <w:rsid w:val="000641DA"/>
    <w:rsid w:val="00081259"/>
    <w:rsid w:val="00096FA0"/>
    <w:rsid w:val="000A097E"/>
    <w:rsid w:val="000B067C"/>
    <w:rsid w:val="000D00B4"/>
    <w:rsid w:val="000E06F6"/>
    <w:rsid w:val="000F0B9B"/>
    <w:rsid w:val="000F48F2"/>
    <w:rsid w:val="00104267"/>
    <w:rsid w:val="0011004D"/>
    <w:rsid w:val="0012247A"/>
    <w:rsid w:val="0012414D"/>
    <w:rsid w:val="00180101"/>
    <w:rsid w:val="001849BB"/>
    <w:rsid w:val="00186BD5"/>
    <w:rsid w:val="001A6C22"/>
    <w:rsid w:val="001B14EF"/>
    <w:rsid w:val="001C322D"/>
    <w:rsid w:val="001D7D6E"/>
    <w:rsid w:val="001E1C2E"/>
    <w:rsid w:val="001E49CF"/>
    <w:rsid w:val="001E5CB1"/>
    <w:rsid w:val="00207D72"/>
    <w:rsid w:val="00212494"/>
    <w:rsid w:val="00225678"/>
    <w:rsid w:val="00226962"/>
    <w:rsid w:val="00247C03"/>
    <w:rsid w:val="00252007"/>
    <w:rsid w:val="00275F65"/>
    <w:rsid w:val="002977D7"/>
    <w:rsid w:val="002A3EC8"/>
    <w:rsid w:val="002C5308"/>
    <w:rsid w:val="002D3541"/>
    <w:rsid w:val="002D7C81"/>
    <w:rsid w:val="002E592C"/>
    <w:rsid w:val="002F7DA3"/>
    <w:rsid w:val="003055A7"/>
    <w:rsid w:val="003108EA"/>
    <w:rsid w:val="00333E90"/>
    <w:rsid w:val="0035468C"/>
    <w:rsid w:val="00357AED"/>
    <w:rsid w:val="003668CB"/>
    <w:rsid w:val="003855E6"/>
    <w:rsid w:val="003A6FA2"/>
    <w:rsid w:val="003C137D"/>
    <w:rsid w:val="003D53B9"/>
    <w:rsid w:val="003E5947"/>
    <w:rsid w:val="00470B25"/>
    <w:rsid w:val="004725FA"/>
    <w:rsid w:val="00496A7E"/>
    <w:rsid w:val="00496C8B"/>
    <w:rsid w:val="004A2FCB"/>
    <w:rsid w:val="004A6BD7"/>
    <w:rsid w:val="004A6D50"/>
    <w:rsid w:val="004B4D59"/>
    <w:rsid w:val="004D4B28"/>
    <w:rsid w:val="004E45C5"/>
    <w:rsid w:val="004F7588"/>
    <w:rsid w:val="00507A46"/>
    <w:rsid w:val="005109E0"/>
    <w:rsid w:val="00517AC2"/>
    <w:rsid w:val="00542B7A"/>
    <w:rsid w:val="00557FE5"/>
    <w:rsid w:val="00562138"/>
    <w:rsid w:val="0057272F"/>
    <w:rsid w:val="00574B45"/>
    <w:rsid w:val="005905E0"/>
    <w:rsid w:val="00591416"/>
    <w:rsid w:val="005B18B3"/>
    <w:rsid w:val="005B52CA"/>
    <w:rsid w:val="005D598A"/>
    <w:rsid w:val="006039EC"/>
    <w:rsid w:val="00616415"/>
    <w:rsid w:val="00620F1D"/>
    <w:rsid w:val="0062341A"/>
    <w:rsid w:val="006319E0"/>
    <w:rsid w:val="00644F72"/>
    <w:rsid w:val="0064597D"/>
    <w:rsid w:val="006468A0"/>
    <w:rsid w:val="0066334C"/>
    <w:rsid w:val="0068402C"/>
    <w:rsid w:val="00692AA8"/>
    <w:rsid w:val="006A4660"/>
    <w:rsid w:val="006A69A0"/>
    <w:rsid w:val="006A6B58"/>
    <w:rsid w:val="006C478B"/>
    <w:rsid w:val="006F0A92"/>
    <w:rsid w:val="00700A70"/>
    <w:rsid w:val="00720589"/>
    <w:rsid w:val="00721438"/>
    <w:rsid w:val="00721F60"/>
    <w:rsid w:val="00723046"/>
    <w:rsid w:val="00730EDB"/>
    <w:rsid w:val="007404F5"/>
    <w:rsid w:val="00742178"/>
    <w:rsid w:val="007474E4"/>
    <w:rsid w:val="00751520"/>
    <w:rsid w:val="0075581B"/>
    <w:rsid w:val="00760DC2"/>
    <w:rsid w:val="007708FD"/>
    <w:rsid w:val="00782FAD"/>
    <w:rsid w:val="00791EF6"/>
    <w:rsid w:val="007B66DD"/>
    <w:rsid w:val="007C6D1F"/>
    <w:rsid w:val="007D2513"/>
    <w:rsid w:val="007E5CB7"/>
    <w:rsid w:val="007E730B"/>
    <w:rsid w:val="007F163E"/>
    <w:rsid w:val="00834B35"/>
    <w:rsid w:val="008537F2"/>
    <w:rsid w:val="008544B1"/>
    <w:rsid w:val="00854F3D"/>
    <w:rsid w:val="0087550C"/>
    <w:rsid w:val="00877373"/>
    <w:rsid w:val="00884FA0"/>
    <w:rsid w:val="008F08F0"/>
    <w:rsid w:val="008F6855"/>
    <w:rsid w:val="009206D9"/>
    <w:rsid w:val="00926E4C"/>
    <w:rsid w:val="009275F9"/>
    <w:rsid w:val="009328BE"/>
    <w:rsid w:val="00934DC0"/>
    <w:rsid w:val="00953763"/>
    <w:rsid w:val="00962B27"/>
    <w:rsid w:val="00993DA2"/>
    <w:rsid w:val="009F44B3"/>
    <w:rsid w:val="00A00275"/>
    <w:rsid w:val="00A26DAE"/>
    <w:rsid w:val="00A456AE"/>
    <w:rsid w:val="00A47875"/>
    <w:rsid w:val="00A56D07"/>
    <w:rsid w:val="00A83150"/>
    <w:rsid w:val="00A94E99"/>
    <w:rsid w:val="00AA0198"/>
    <w:rsid w:val="00AC1A51"/>
    <w:rsid w:val="00AC20A2"/>
    <w:rsid w:val="00AC2F0C"/>
    <w:rsid w:val="00AC60D9"/>
    <w:rsid w:val="00AC6C77"/>
    <w:rsid w:val="00AD600D"/>
    <w:rsid w:val="00B37784"/>
    <w:rsid w:val="00B4094C"/>
    <w:rsid w:val="00B56DE1"/>
    <w:rsid w:val="00B94F3E"/>
    <w:rsid w:val="00BA1684"/>
    <w:rsid w:val="00BC7D0B"/>
    <w:rsid w:val="00BD0BAC"/>
    <w:rsid w:val="00BD53B9"/>
    <w:rsid w:val="00BE0A74"/>
    <w:rsid w:val="00BF0448"/>
    <w:rsid w:val="00C05BBE"/>
    <w:rsid w:val="00C3703B"/>
    <w:rsid w:val="00C40967"/>
    <w:rsid w:val="00C60C8C"/>
    <w:rsid w:val="00C6483F"/>
    <w:rsid w:val="00C64D81"/>
    <w:rsid w:val="00C65EF7"/>
    <w:rsid w:val="00C8780A"/>
    <w:rsid w:val="00C94A50"/>
    <w:rsid w:val="00CA1C6A"/>
    <w:rsid w:val="00CA7980"/>
    <w:rsid w:val="00CB0D80"/>
    <w:rsid w:val="00CC42D5"/>
    <w:rsid w:val="00CD2AC0"/>
    <w:rsid w:val="00CE2E0C"/>
    <w:rsid w:val="00CF06F6"/>
    <w:rsid w:val="00CF476F"/>
    <w:rsid w:val="00D11F56"/>
    <w:rsid w:val="00D31110"/>
    <w:rsid w:val="00D53D27"/>
    <w:rsid w:val="00D72F75"/>
    <w:rsid w:val="00DA2AEC"/>
    <w:rsid w:val="00DC47AA"/>
    <w:rsid w:val="00DD2A47"/>
    <w:rsid w:val="00DD3C82"/>
    <w:rsid w:val="00DE3F6F"/>
    <w:rsid w:val="00DE4F42"/>
    <w:rsid w:val="00DF076D"/>
    <w:rsid w:val="00DF0DFE"/>
    <w:rsid w:val="00E138BB"/>
    <w:rsid w:val="00E21CA0"/>
    <w:rsid w:val="00E23D48"/>
    <w:rsid w:val="00E4175A"/>
    <w:rsid w:val="00E44C62"/>
    <w:rsid w:val="00E52AF1"/>
    <w:rsid w:val="00E63C5B"/>
    <w:rsid w:val="00E71D7F"/>
    <w:rsid w:val="00E7360E"/>
    <w:rsid w:val="00E87156"/>
    <w:rsid w:val="00E96FC9"/>
    <w:rsid w:val="00EC1BF6"/>
    <w:rsid w:val="00ED45E3"/>
    <w:rsid w:val="00EE20C9"/>
    <w:rsid w:val="00EE57C6"/>
    <w:rsid w:val="00EE7D0C"/>
    <w:rsid w:val="00F032A8"/>
    <w:rsid w:val="00F05893"/>
    <w:rsid w:val="00F146A5"/>
    <w:rsid w:val="00F31592"/>
    <w:rsid w:val="00F478B7"/>
    <w:rsid w:val="00F47BEA"/>
    <w:rsid w:val="00F72805"/>
    <w:rsid w:val="00F73B39"/>
    <w:rsid w:val="00F75074"/>
    <w:rsid w:val="00F84745"/>
    <w:rsid w:val="00F85940"/>
    <w:rsid w:val="00F85EBF"/>
    <w:rsid w:val="00F903FB"/>
    <w:rsid w:val="00F93BB5"/>
    <w:rsid w:val="00FA2396"/>
    <w:rsid w:val="00FA509E"/>
    <w:rsid w:val="00FF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61BA06"/>
  <w15:docId w15:val="{CB1B0CC0-AD86-B248-BD9C-9A559D17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73D81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3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30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308A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08A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308A7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520C7"/>
  </w:style>
  <w:style w:type="character" w:customStyle="1" w:styleId="FooterChar">
    <w:name w:val="Footer Char"/>
    <w:basedOn w:val="DefaultParagraphFont"/>
    <w:link w:val="Footer"/>
    <w:uiPriority w:val="99"/>
    <w:qFormat/>
    <w:rsid w:val="00C520C7"/>
  </w:style>
  <w:style w:type="character" w:customStyle="1" w:styleId="z-TopofFormChar">
    <w:name w:val="z-Top of Form Char"/>
    <w:basedOn w:val="DefaultParagraphFont"/>
    <w:link w:val="z-Top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qFormat/>
    <w:rsid w:val="00724429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cf01">
    <w:name w:val="cf01"/>
    <w:basedOn w:val="DefaultParagraphFont"/>
    <w:qFormat/>
    <w:rsid w:val="009242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73D81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styleId="Hyperlink">
    <w:name w:val="Hyperlink"/>
    <w:rPr>
      <w:color w:val="000080"/>
      <w:u w:val="single"/>
    </w:rPr>
  </w:style>
  <w:style w:type="character" w:styleId="LineNumber">
    <w:name w:val="line number"/>
  </w:style>
  <w:style w:type="character" w:styleId="FollowedHyperlink">
    <w:name w:val="FollowedHyperlink"/>
    <w:rPr>
      <w:color w:val="80000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1403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FB77F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308A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0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308A7"/>
    <w:rPr>
      <w:b/>
      <w:bCs/>
    </w:rPr>
  </w:style>
  <w:style w:type="paragraph" w:styleId="Revision">
    <w:name w:val="Revision"/>
    <w:uiPriority w:val="99"/>
    <w:semiHidden/>
    <w:qFormat/>
    <w:rsid w:val="006E70FD"/>
  </w:style>
  <w:style w:type="paragraph" w:customStyle="1" w:styleId="Intestazioneepidipagina">
    <w:name w:val="Intestazione e piè di pagina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C520C7"/>
    <w:pPr>
      <w:suppressLineNumbers/>
      <w:tabs>
        <w:tab w:val="center" w:pos="4513"/>
        <w:tab w:val="right" w:pos="9026"/>
      </w:tabs>
    </w:pPr>
  </w:style>
  <w:style w:type="paragraph" w:styleId="ListParagraph">
    <w:name w:val="List Paragraph"/>
    <w:basedOn w:val="Normal"/>
    <w:uiPriority w:val="34"/>
    <w:qFormat/>
    <w:rsid w:val="00DA0B6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724429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z-TopofForm">
    <w:name w:val="HTML Top of Form"/>
    <w:basedOn w:val="Normal"/>
    <w:next w:val="Normal"/>
    <w:link w:val="z-TopofFormChar"/>
    <w:uiPriority w:val="99"/>
    <w:semiHidden/>
    <w:unhideWhenUsed/>
    <w:qFormat/>
    <w:rsid w:val="00724429"/>
    <w:pPr>
      <w:pBdr>
        <w:bottom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uiPriority w:val="99"/>
    <w:semiHidden/>
    <w:unhideWhenUsed/>
    <w:qFormat/>
    <w:rsid w:val="00724429"/>
    <w:pPr>
      <w:pBdr>
        <w:top w:val="single" w:sz="6" w:space="1" w:color="000000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lmttranslationsastextitem">
    <w:name w:val="lmt__translations_as_text__item"/>
    <w:basedOn w:val="Normal"/>
    <w:qFormat/>
    <w:rsid w:val="009E0B05"/>
    <w:pPr>
      <w:suppressAutoHyphens w:val="0"/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E0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C42D5"/>
  </w:style>
  <w:style w:type="character" w:customStyle="1" w:styleId="Heading5Char">
    <w:name w:val="Heading 5 Char"/>
    <w:basedOn w:val="DefaultParagraphFont"/>
    <w:link w:val="Heading5"/>
    <w:uiPriority w:val="9"/>
    <w:semiHidden/>
    <w:rsid w:val="00644F72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644F72"/>
    <w:rPr>
      <w:i/>
      <w:iCs/>
    </w:rPr>
  </w:style>
  <w:style w:type="character" w:styleId="Strong">
    <w:name w:val="Strong"/>
    <w:basedOn w:val="DefaultParagraphFont"/>
    <w:uiPriority w:val="22"/>
    <w:qFormat/>
    <w:rsid w:val="00644F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65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F3AF024BB8C54B9D476AC0CC22F269" ma:contentTypeVersion="16" ma:contentTypeDescription="Creare un nuovo documento." ma:contentTypeScope="" ma:versionID="18b84cbf4ab91ae5ebe814aa360c2f70">
  <xsd:schema xmlns:xsd="http://www.w3.org/2001/XMLSchema" xmlns:xs="http://www.w3.org/2001/XMLSchema" xmlns:p="http://schemas.microsoft.com/office/2006/metadata/properties" xmlns:ns3="31bfb4d8-740a-4bd4-8d2a-223a8f0584e3" xmlns:ns4="467a0ed1-ce57-490c-8ec0-02492aaffc66" targetNamespace="http://schemas.microsoft.com/office/2006/metadata/properties" ma:root="true" ma:fieldsID="3392da323d2533f9da117ba47568d531" ns3:_="" ns4:_="">
    <xsd:import namespace="31bfb4d8-740a-4bd4-8d2a-223a8f0584e3"/>
    <xsd:import namespace="467a0ed1-ce57-490c-8ec0-02492aaffc6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fb4d8-740a-4bd4-8d2a-223a8f0584e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a0ed1-ce57-490c-8ec0-02492aaffc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7a0ed1-ce57-490c-8ec0-02492aaffc6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FD8CDE-0FB7-4419-B816-A159DF5A3E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fb4d8-740a-4bd4-8d2a-223a8f0584e3"/>
    <ds:schemaRef ds:uri="467a0ed1-ce57-490c-8ec0-02492aaff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A19CEC-C064-401B-83D7-8302BB490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48B21F-4663-455B-BD86-EE168D8FEA33}">
  <ds:schemaRefs>
    <ds:schemaRef ds:uri="http://schemas.microsoft.com/office/2006/metadata/properties"/>
    <ds:schemaRef ds:uri="http://schemas.microsoft.com/office/infopath/2007/PartnerControls"/>
    <ds:schemaRef ds:uri="467a0ed1-ce57-490c-8ec0-02492aaffc66"/>
  </ds:schemaRefs>
</ds:datastoreItem>
</file>

<file path=customXml/itemProps4.xml><?xml version="1.0" encoding="utf-8"?>
<ds:datastoreItem xmlns:ds="http://schemas.openxmlformats.org/officeDocument/2006/customXml" ds:itemID="{E20EB97B-A711-4EC4-A024-4D325B430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1146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e</dc:creator>
  <dc:description/>
  <cp:lastModifiedBy>Giuseppe Marano</cp:lastModifiedBy>
  <cp:revision>126</cp:revision>
  <dcterms:created xsi:type="dcterms:W3CDTF">2023-10-30T13:17:00Z</dcterms:created>
  <dcterms:modified xsi:type="dcterms:W3CDTF">2024-11-05T15:10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d496bc335e73c77621ca45a3353898074a55b0c9398508475f26a5db49758</vt:lpwstr>
  </property>
  <property fmtid="{D5CDD505-2E9C-101B-9397-08002B2CF9AE}" pid="3" name="ContentTypeId">
    <vt:lpwstr>0x0101002AF3AF024BB8C54B9D476AC0CC22F269</vt:lpwstr>
  </property>
</Properties>
</file>